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1396" w14:textId="0C2489B2" w:rsidR="003E790B" w:rsidRDefault="008C39A3" w:rsidP="003E790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</w:t>
      </w:r>
      <w:r w:rsidR="003E790B"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3A8DDA6E" w14:textId="77777777" w:rsidR="003E790B" w:rsidRDefault="003E790B" w:rsidP="003E790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766DCF" w14:textId="71F5F492" w:rsidR="00C63FB7" w:rsidRPr="00491902" w:rsidRDefault="008C39A3" w:rsidP="003E790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3 </w:t>
      </w:r>
      <w:r w:rsidR="003E790B">
        <w:rPr>
          <w:rFonts w:ascii="Times New Roman" w:hAnsi="Times New Roman" w:cs="Times New Roman"/>
          <w:b/>
          <w:bCs/>
          <w:sz w:val="22"/>
          <w:szCs w:val="22"/>
        </w:rPr>
        <w:t xml:space="preserve">Table. </w:t>
      </w:r>
      <w:r w:rsidR="003E790B" w:rsidRPr="00491902">
        <w:rPr>
          <w:rFonts w:ascii="Times New Roman" w:hAnsi="Times New Roman" w:cs="Times New Roman"/>
          <w:sz w:val="22"/>
          <w:szCs w:val="22"/>
        </w:rPr>
        <w:t xml:space="preserve">Exploratory </w:t>
      </w:r>
      <w:r w:rsidR="00581241">
        <w:rPr>
          <w:rFonts w:ascii="Times New Roman" w:hAnsi="Times New Roman" w:cs="Times New Roman"/>
          <w:sz w:val="22"/>
          <w:szCs w:val="22"/>
        </w:rPr>
        <w:t>f</w:t>
      </w:r>
      <w:r w:rsidR="003E790B" w:rsidRPr="00491902">
        <w:rPr>
          <w:rFonts w:ascii="Times New Roman" w:hAnsi="Times New Roman" w:cs="Times New Roman"/>
          <w:sz w:val="22"/>
          <w:szCs w:val="22"/>
        </w:rPr>
        <w:t>actor</w:t>
      </w:r>
      <w:r w:rsidR="00581241">
        <w:rPr>
          <w:rFonts w:ascii="Times New Roman" w:hAnsi="Times New Roman" w:cs="Times New Roman"/>
          <w:sz w:val="22"/>
          <w:szCs w:val="22"/>
        </w:rPr>
        <w:t xml:space="preserve"> analysis</w:t>
      </w:r>
      <w:r w:rsidR="003E790B" w:rsidRPr="00491902">
        <w:rPr>
          <w:rFonts w:ascii="Times New Roman" w:hAnsi="Times New Roman" w:cs="Times New Roman"/>
          <w:sz w:val="22"/>
          <w:szCs w:val="22"/>
        </w:rPr>
        <w:t xml:space="preserve"> of Brief PSSI</w:t>
      </w:r>
    </w:p>
    <w:p w14:paraId="705B6ACD" w14:textId="77777777" w:rsidR="003E790B" w:rsidRPr="003E790B" w:rsidRDefault="003E790B" w:rsidP="003E790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4390"/>
        <w:gridCol w:w="2126"/>
        <w:gridCol w:w="1984"/>
        <w:gridCol w:w="1985"/>
      </w:tblGrid>
      <w:tr w:rsidR="003E790B" w:rsidRPr="003E790B" w14:paraId="3F13AFCD" w14:textId="77777777" w:rsidTr="003E790B">
        <w:tc>
          <w:tcPr>
            <w:tcW w:w="4390" w:type="dxa"/>
          </w:tcPr>
          <w:p w14:paraId="573B545E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EBEB3AF" w14:textId="77777777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1</w:t>
            </w:r>
          </w:p>
          <w:p w14:paraId="1A208EAA" w14:textId="27F9C385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8</w:t>
            </w: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969" w:type="dxa"/>
            <w:gridSpan w:val="2"/>
          </w:tcPr>
          <w:p w14:paraId="70D6B73A" w14:textId="77777777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 2</w:t>
            </w:r>
          </w:p>
          <w:p w14:paraId="239FA899" w14:textId="6191C32C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 w:rsidR="003225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8</w:t>
            </w:r>
            <w:r w:rsidRPr="003E790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E790B" w:rsidRPr="003E790B" w14:paraId="76F30753" w14:textId="77777777" w:rsidTr="003E790B">
        <w:tc>
          <w:tcPr>
            <w:tcW w:w="4390" w:type="dxa"/>
          </w:tcPr>
          <w:p w14:paraId="01D23546" w14:textId="36C0EF4F" w:rsidR="003E790B" w:rsidRPr="003E790B" w:rsidRDefault="003E790B" w:rsidP="003E790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tems</w:t>
            </w:r>
          </w:p>
        </w:tc>
        <w:tc>
          <w:tcPr>
            <w:tcW w:w="2126" w:type="dxa"/>
          </w:tcPr>
          <w:p w14:paraId="6E9EE251" w14:textId="77777777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onent 1</w:t>
            </w:r>
          </w:p>
          <w:p w14:paraId="785269BC" w14:textId="6B65084D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Student Stressors)</w:t>
            </w:r>
          </w:p>
        </w:tc>
        <w:tc>
          <w:tcPr>
            <w:tcW w:w="1984" w:type="dxa"/>
          </w:tcPr>
          <w:p w14:paraId="5BED4529" w14:textId="77777777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onent 1</w:t>
            </w:r>
          </w:p>
          <w:p w14:paraId="0CAF510E" w14:textId="62FD557B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Internal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ressors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4974431" w14:textId="77777777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onent 2</w:t>
            </w:r>
          </w:p>
          <w:p w14:paraId="3CC544F4" w14:textId="57AD1BF6" w:rsidR="003E790B" w:rsidRPr="003E790B" w:rsidRDefault="003E790B" w:rsidP="003E79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(External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Stressors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</w:tr>
      <w:tr w:rsidR="003E790B" w:rsidRPr="003E790B" w14:paraId="19490EFE" w14:textId="77777777" w:rsidTr="003E790B">
        <w:tc>
          <w:tcPr>
            <w:tcW w:w="4390" w:type="dxa"/>
          </w:tcPr>
          <w:p w14:paraId="646CEE51" w14:textId="5440D1A3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Examinations (i.e., midterms, final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14:paraId="41FF7A4F" w14:textId="2FCD981C" w:rsidR="003E790B" w:rsidRPr="00322562" w:rsidRDefault="003E790B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1984" w:type="dxa"/>
          </w:tcPr>
          <w:p w14:paraId="0103FD39" w14:textId="3556AF82" w:rsidR="003E790B" w:rsidRPr="003E790B" w:rsidRDefault="003E790B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1985" w:type="dxa"/>
          </w:tcPr>
          <w:p w14:paraId="111622FD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90B" w:rsidRPr="003E790B" w14:paraId="33269643" w14:textId="77777777" w:rsidTr="003E790B">
        <w:tc>
          <w:tcPr>
            <w:tcW w:w="4390" w:type="dxa"/>
          </w:tcPr>
          <w:p w14:paraId="22D0E567" w14:textId="4CBEADCE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Managing my academic workload</w:t>
            </w:r>
          </w:p>
        </w:tc>
        <w:tc>
          <w:tcPr>
            <w:tcW w:w="2126" w:type="dxa"/>
          </w:tcPr>
          <w:p w14:paraId="42FD6850" w14:textId="4BF4427D" w:rsidR="003E790B" w:rsidRPr="00322562" w:rsidRDefault="003E790B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694</w:t>
            </w:r>
          </w:p>
        </w:tc>
        <w:tc>
          <w:tcPr>
            <w:tcW w:w="1984" w:type="dxa"/>
          </w:tcPr>
          <w:p w14:paraId="0E9796A0" w14:textId="74AB277F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1985" w:type="dxa"/>
          </w:tcPr>
          <w:p w14:paraId="687A33EA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90B" w:rsidRPr="003E790B" w14:paraId="602FBB6D" w14:textId="77777777" w:rsidTr="003E790B">
        <w:tc>
          <w:tcPr>
            <w:tcW w:w="4390" w:type="dxa"/>
          </w:tcPr>
          <w:p w14:paraId="6A5F64A6" w14:textId="1420307E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Managing my grades</w:t>
            </w:r>
          </w:p>
        </w:tc>
        <w:tc>
          <w:tcPr>
            <w:tcW w:w="2126" w:type="dxa"/>
          </w:tcPr>
          <w:p w14:paraId="68A52C1D" w14:textId="0AA1E97A" w:rsidR="003E790B" w:rsidRPr="00322562" w:rsidRDefault="003E790B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1984" w:type="dxa"/>
          </w:tcPr>
          <w:p w14:paraId="239A3F63" w14:textId="7E71AE64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5</w:t>
            </w:r>
          </w:p>
        </w:tc>
        <w:tc>
          <w:tcPr>
            <w:tcW w:w="1985" w:type="dxa"/>
          </w:tcPr>
          <w:p w14:paraId="6F7E6D30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90B" w:rsidRPr="003E790B" w14:paraId="78CBF0D2" w14:textId="77777777" w:rsidTr="003E790B">
        <w:tc>
          <w:tcPr>
            <w:tcW w:w="4390" w:type="dxa"/>
          </w:tcPr>
          <w:p w14:paraId="22364181" w14:textId="31F119DB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Pressure to succeed</w:t>
            </w:r>
          </w:p>
        </w:tc>
        <w:tc>
          <w:tcPr>
            <w:tcW w:w="2126" w:type="dxa"/>
          </w:tcPr>
          <w:p w14:paraId="167BC3D6" w14:textId="44E67EAA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1984" w:type="dxa"/>
          </w:tcPr>
          <w:p w14:paraId="2514B7A5" w14:textId="077F8C37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9</w:t>
            </w:r>
          </w:p>
        </w:tc>
        <w:tc>
          <w:tcPr>
            <w:tcW w:w="1985" w:type="dxa"/>
          </w:tcPr>
          <w:p w14:paraId="26D5F2AF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90B" w:rsidRPr="003E790B" w14:paraId="37E6A95F" w14:textId="77777777" w:rsidTr="003E790B">
        <w:tc>
          <w:tcPr>
            <w:tcW w:w="4390" w:type="dxa"/>
          </w:tcPr>
          <w:p w14:paraId="673A72D5" w14:textId="0979B65C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Meeting performance expectations</w:t>
            </w:r>
          </w:p>
        </w:tc>
        <w:tc>
          <w:tcPr>
            <w:tcW w:w="2126" w:type="dxa"/>
          </w:tcPr>
          <w:p w14:paraId="48544193" w14:textId="3B3E8895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1984" w:type="dxa"/>
          </w:tcPr>
          <w:p w14:paraId="63648954" w14:textId="0CC07FEF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4</w:t>
            </w:r>
          </w:p>
        </w:tc>
        <w:tc>
          <w:tcPr>
            <w:tcW w:w="1985" w:type="dxa"/>
          </w:tcPr>
          <w:p w14:paraId="22F54F0F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790B" w:rsidRPr="003E790B" w14:paraId="23F63929" w14:textId="77777777" w:rsidTr="003E790B">
        <w:tc>
          <w:tcPr>
            <w:tcW w:w="4390" w:type="dxa"/>
          </w:tcPr>
          <w:p w14:paraId="7633A31C" w14:textId="1D55AC0F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Concerns for the future (e.g., finding employment after graduation, hitting lifetime milestones)</w:t>
            </w:r>
          </w:p>
        </w:tc>
        <w:tc>
          <w:tcPr>
            <w:tcW w:w="2126" w:type="dxa"/>
          </w:tcPr>
          <w:p w14:paraId="3605537F" w14:textId="488862AD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572</w:t>
            </w:r>
          </w:p>
        </w:tc>
        <w:tc>
          <w:tcPr>
            <w:tcW w:w="1984" w:type="dxa"/>
          </w:tcPr>
          <w:p w14:paraId="0560FF64" w14:textId="733F6E91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532410B" w14:textId="0BB9B962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</w:tr>
      <w:tr w:rsidR="003E790B" w:rsidRPr="003E790B" w14:paraId="6D044AAB" w14:textId="77777777" w:rsidTr="003E790B">
        <w:tc>
          <w:tcPr>
            <w:tcW w:w="4390" w:type="dxa"/>
          </w:tcPr>
          <w:p w14:paraId="42757120" w14:textId="7AB67D9C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Lack of clarity in course instruction</w:t>
            </w:r>
          </w:p>
        </w:tc>
        <w:tc>
          <w:tcPr>
            <w:tcW w:w="2126" w:type="dxa"/>
          </w:tcPr>
          <w:p w14:paraId="2E81B670" w14:textId="1C4602CF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453 </w:t>
            </w:r>
          </w:p>
        </w:tc>
        <w:tc>
          <w:tcPr>
            <w:tcW w:w="1984" w:type="dxa"/>
          </w:tcPr>
          <w:p w14:paraId="4140AA0C" w14:textId="13C66C61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8C87383" w14:textId="24EA7652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3E790B" w:rsidRPr="003E790B" w14:paraId="044FF0B0" w14:textId="77777777" w:rsidTr="003E790B">
        <w:tc>
          <w:tcPr>
            <w:tcW w:w="4390" w:type="dxa"/>
          </w:tcPr>
          <w:p w14:paraId="1BCAFC8D" w14:textId="45FDB26C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Interacting with faculty</w:t>
            </w:r>
          </w:p>
        </w:tc>
        <w:tc>
          <w:tcPr>
            <w:tcW w:w="2126" w:type="dxa"/>
          </w:tcPr>
          <w:p w14:paraId="554775FA" w14:textId="688DC16B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313 </w:t>
            </w:r>
          </w:p>
        </w:tc>
        <w:tc>
          <w:tcPr>
            <w:tcW w:w="1984" w:type="dxa"/>
          </w:tcPr>
          <w:p w14:paraId="3185DFF9" w14:textId="19789F44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7EE195D" w14:textId="26A007C4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</w:tr>
      <w:tr w:rsidR="003E790B" w:rsidRPr="003E790B" w14:paraId="20188761" w14:textId="77777777" w:rsidTr="003E790B">
        <w:tc>
          <w:tcPr>
            <w:tcW w:w="4390" w:type="dxa"/>
          </w:tcPr>
          <w:p w14:paraId="1BCF8B96" w14:textId="30B2B087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Adjusting to university life</w:t>
            </w:r>
          </w:p>
        </w:tc>
        <w:tc>
          <w:tcPr>
            <w:tcW w:w="2126" w:type="dxa"/>
          </w:tcPr>
          <w:p w14:paraId="042AAB19" w14:textId="3EEF8661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588 </w:t>
            </w:r>
          </w:p>
        </w:tc>
        <w:tc>
          <w:tcPr>
            <w:tcW w:w="1984" w:type="dxa"/>
          </w:tcPr>
          <w:p w14:paraId="73F29AFF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D311C54" w14:textId="484DAE86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</w:tr>
      <w:tr w:rsidR="003E790B" w:rsidRPr="003E790B" w14:paraId="7DBA0FFE" w14:textId="77777777" w:rsidTr="003E790B">
        <w:tc>
          <w:tcPr>
            <w:tcW w:w="4390" w:type="dxa"/>
          </w:tcPr>
          <w:p w14:paraId="57F85B72" w14:textId="522AF5F8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Discrimination (i.e., </w:t>
            </w:r>
            <w:proofErr w:type="spellStart"/>
            <w:r w:rsidRPr="003E790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racism</w:t>
            </w:r>
            <w:proofErr w:type="spellEnd"/>
            <w:r w:rsidRPr="003E790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, </w:t>
            </w:r>
            <w:proofErr w:type="spellStart"/>
            <w:r w:rsidRPr="003E790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sexism</w:t>
            </w:r>
            <w:proofErr w:type="spellEnd"/>
            <w:r w:rsidRPr="003E790B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, etc.)</w:t>
            </w:r>
          </w:p>
        </w:tc>
        <w:tc>
          <w:tcPr>
            <w:tcW w:w="2126" w:type="dxa"/>
          </w:tcPr>
          <w:p w14:paraId="6DD911E2" w14:textId="27AC1235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391 </w:t>
            </w:r>
          </w:p>
        </w:tc>
        <w:tc>
          <w:tcPr>
            <w:tcW w:w="1984" w:type="dxa"/>
          </w:tcPr>
          <w:p w14:paraId="3B8FF367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C798A44" w14:textId="24AAC2B0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</w:tr>
      <w:tr w:rsidR="003E790B" w:rsidRPr="003E790B" w14:paraId="4EA1F857" w14:textId="77777777" w:rsidTr="003E790B">
        <w:tc>
          <w:tcPr>
            <w:tcW w:w="4390" w:type="dxa"/>
          </w:tcPr>
          <w:p w14:paraId="50020289" w14:textId="552B1D82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Managing relationships</w:t>
            </w:r>
          </w:p>
        </w:tc>
        <w:tc>
          <w:tcPr>
            <w:tcW w:w="2126" w:type="dxa"/>
          </w:tcPr>
          <w:p w14:paraId="78282E56" w14:textId="1845724C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495 </w:t>
            </w:r>
          </w:p>
        </w:tc>
        <w:tc>
          <w:tcPr>
            <w:tcW w:w="1984" w:type="dxa"/>
          </w:tcPr>
          <w:p w14:paraId="3886A103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FDBCF07" w14:textId="4AFC5D42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2</w:t>
            </w:r>
          </w:p>
        </w:tc>
      </w:tr>
      <w:tr w:rsidR="003E790B" w:rsidRPr="003E790B" w14:paraId="5F91B1AA" w14:textId="77777777" w:rsidTr="003E790B">
        <w:tc>
          <w:tcPr>
            <w:tcW w:w="4390" w:type="dxa"/>
          </w:tcPr>
          <w:p w14:paraId="088D2D79" w14:textId="46FFCEC4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Social pressures (e.g., drinking, going out late, putting socializing before schoolwork)</w:t>
            </w:r>
          </w:p>
        </w:tc>
        <w:tc>
          <w:tcPr>
            <w:tcW w:w="2126" w:type="dxa"/>
          </w:tcPr>
          <w:p w14:paraId="2B163687" w14:textId="48A141BD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494 </w:t>
            </w:r>
          </w:p>
        </w:tc>
        <w:tc>
          <w:tcPr>
            <w:tcW w:w="1984" w:type="dxa"/>
          </w:tcPr>
          <w:p w14:paraId="0E369C08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00CA137" w14:textId="3B452056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6</w:t>
            </w:r>
          </w:p>
        </w:tc>
      </w:tr>
      <w:tr w:rsidR="003E790B" w:rsidRPr="003E790B" w14:paraId="7AA5323F" w14:textId="77777777" w:rsidTr="003E790B">
        <w:tc>
          <w:tcPr>
            <w:tcW w:w="4390" w:type="dxa"/>
          </w:tcPr>
          <w:p w14:paraId="1AF39267" w14:textId="5EAC006E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Managing self-care and health (e.g., nutrition, exercise, taking time to rest or engage with hobbies)</w:t>
            </w:r>
          </w:p>
        </w:tc>
        <w:tc>
          <w:tcPr>
            <w:tcW w:w="2126" w:type="dxa"/>
          </w:tcPr>
          <w:p w14:paraId="0D442C39" w14:textId="6E471053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 xml:space="preserve">0.586 </w:t>
            </w:r>
          </w:p>
        </w:tc>
        <w:tc>
          <w:tcPr>
            <w:tcW w:w="1984" w:type="dxa"/>
          </w:tcPr>
          <w:p w14:paraId="0B614008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CE224A9" w14:textId="2F4A5C1A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3</w:t>
            </w:r>
          </w:p>
        </w:tc>
      </w:tr>
      <w:tr w:rsidR="003E790B" w:rsidRPr="003E790B" w14:paraId="42670FF7" w14:textId="77777777" w:rsidTr="003E790B">
        <w:tc>
          <w:tcPr>
            <w:tcW w:w="4390" w:type="dxa"/>
          </w:tcPr>
          <w:p w14:paraId="47252443" w14:textId="079963E4" w:rsidR="003E790B" w:rsidRPr="003E790B" w:rsidRDefault="003E790B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sz w:val="22"/>
                <w:szCs w:val="22"/>
              </w:rPr>
              <w:t>Financial concerns</w:t>
            </w:r>
          </w:p>
        </w:tc>
        <w:tc>
          <w:tcPr>
            <w:tcW w:w="2126" w:type="dxa"/>
          </w:tcPr>
          <w:p w14:paraId="76ED0836" w14:textId="5D8EC0D4" w:rsidR="003E790B" w:rsidRPr="00322562" w:rsidRDefault="00322562" w:rsidP="003E790B">
            <w:pPr>
              <w:ind w:right="607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2562">
              <w:rPr>
                <w:rFonts w:ascii="Times New Roman" w:hAnsi="Times New Roman" w:cs="Times New Roman"/>
                <w:sz w:val="22"/>
                <w:szCs w:val="22"/>
              </w:rPr>
              <w:t>0.419</w:t>
            </w:r>
          </w:p>
        </w:tc>
        <w:tc>
          <w:tcPr>
            <w:tcW w:w="1984" w:type="dxa"/>
          </w:tcPr>
          <w:p w14:paraId="7E60F2B4" w14:textId="77777777" w:rsidR="003E790B" w:rsidRPr="003E790B" w:rsidRDefault="003E790B" w:rsidP="003E790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84BE397" w14:textId="66E01295" w:rsidR="003E790B" w:rsidRPr="003E790B" w:rsidRDefault="00322562" w:rsidP="0032256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9</w:t>
            </w:r>
          </w:p>
        </w:tc>
      </w:tr>
      <w:tr w:rsidR="003E790B" w:rsidRPr="003E790B" w14:paraId="4DF6FD85" w14:textId="77777777" w:rsidTr="003E790B">
        <w:tc>
          <w:tcPr>
            <w:tcW w:w="10485" w:type="dxa"/>
            <w:gridSpan w:val="4"/>
          </w:tcPr>
          <w:p w14:paraId="005B69D0" w14:textId="7B14ABE0" w:rsidR="003E790B" w:rsidRPr="003E790B" w:rsidRDefault="003E790B" w:rsidP="003E790B">
            <w:pPr>
              <w:ind w:left="35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Model 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it Statistics</w:t>
            </w:r>
          </w:p>
        </w:tc>
      </w:tr>
      <w:tr w:rsidR="00322562" w:rsidRPr="003E790B" w14:paraId="5B7B5BB4" w14:textId="77777777" w:rsidTr="003A54CE">
        <w:tc>
          <w:tcPr>
            <w:tcW w:w="4390" w:type="dxa"/>
          </w:tcPr>
          <w:p w14:paraId="666C2390" w14:textId="587AB579" w:rsidR="00322562" w:rsidRPr="003E790B" w:rsidRDefault="00322562" w:rsidP="003E790B">
            <w:pPr>
              <w:ind w:left="319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D9D4213" w14:textId="7F5E02B7" w:rsidR="00322562" w:rsidRPr="003E790B" w:rsidRDefault="00322562" w:rsidP="00322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1%</w:t>
            </w:r>
          </w:p>
        </w:tc>
        <w:tc>
          <w:tcPr>
            <w:tcW w:w="3969" w:type="dxa"/>
            <w:gridSpan w:val="2"/>
          </w:tcPr>
          <w:p w14:paraId="1BE92D4B" w14:textId="2ECE65D8" w:rsidR="00322562" w:rsidRPr="003E790B" w:rsidRDefault="00322562" w:rsidP="001222F2">
            <w:pPr>
              <w:ind w:left="1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2%</w:t>
            </w:r>
          </w:p>
        </w:tc>
      </w:tr>
      <w:tr w:rsidR="00322562" w:rsidRPr="003E790B" w14:paraId="741E716E" w14:textId="77777777" w:rsidTr="00F9065D">
        <w:tc>
          <w:tcPr>
            <w:tcW w:w="4390" w:type="dxa"/>
          </w:tcPr>
          <w:p w14:paraId="19497456" w14:textId="5C744B58" w:rsidR="00322562" w:rsidRPr="003E790B" w:rsidRDefault="00322562" w:rsidP="003E790B">
            <w:pPr>
              <w:ind w:left="319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X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200C6A2" w14:textId="1D73B120" w:rsidR="00322562" w:rsidRPr="003E790B" w:rsidRDefault="00322562" w:rsidP="00322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.3 (</w:t>
            </w:r>
            <w:r w:rsidRPr="003E790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0.001)</w:t>
            </w:r>
          </w:p>
        </w:tc>
        <w:tc>
          <w:tcPr>
            <w:tcW w:w="3969" w:type="dxa"/>
            <w:gridSpan w:val="2"/>
          </w:tcPr>
          <w:p w14:paraId="0744C3F6" w14:textId="6A6C0060" w:rsidR="00322562" w:rsidRPr="003E790B" w:rsidRDefault="00322562" w:rsidP="001222F2">
            <w:pPr>
              <w:ind w:left="1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.6 (</w:t>
            </w:r>
            <w:r w:rsidRPr="00322562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0.01)</w:t>
            </w:r>
          </w:p>
        </w:tc>
      </w:tr>
      <w:tr w:rsidR="00322562" w:rsidRPr="003E790B" w14:paraId="4CCD85FF" w14:textId="77777777" w:rsidTr="006C0240">
        <w:tc>
          <w:tcPr>
            <w:tcW w:w="4390" w:type="dxa"/>
          </w:tcPr>
          <w:p w14:paraId="51B62BFF" w14:textId="19DBDD95" w:rsidR="00322562" w:rsidRPr="003E790B" w:rsidRDefault="00322562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MSA</w:t>
            </w:r>
          </w:p>
        </w:tc>
        <w:tc>
          <w:tcPr>
            <w:tcW w:w="2126" w:type="dxa"/>
          </w:tcPr>
          <w:p w14:paraId="54C2C01C" w14:textId="53BF4902" w:rsidR="00322562" w:rsidRPr="003E790B" w:rsidRDefault="00322562" w:rsidP="00322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3969" w:type="dxa"/>
            <w:gridSpan w:val="2"/>
          </w:tcPr>
          <w:p w14:paraId="0D533965" w14:textId="193523C5" w:rsidR="00322562" w:rsidRPr="003E790B" w:rsidRDefault="00322562" w:rsidP="001222F2">
            <w:pPr>
              <w:ind w:left="1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322562" w:rsidRPr="003E790B" w14:paraId="7CF7B3DD" w14:textId="77777777" w:rsidTr="00CA72FB">
        <w:tc>
          <w:tcPr>
            <w:tcW w:w="4390" w:type="dxa"/>
          </w:tcPr>
          <w:p w14:paraId="68835744" w14:textId="4B2F168E" w:rsidR="00322562" w:rsidRPr="003E790B" w:rsidRDefault="00322562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MSEA (95% CI)</w:t>
            </w:r>
          </w:p>
        </w:tc>
        <w:tc>
          <w:tcPr>
            <w:tcW w:w="2126" w:type="dxa"/>
          </w:tcPr>
          <w:p w14:paraId="11B7C4CA" w14:textId="22A0696B" w:rsidR="00322562" w:rsidRPr="003E790B" w:rsidRDefault="00322562" w:rsidP="00322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 (0.05, 0.09)</w:t>
            </w:r>
          </w:p>
        </w:tc>
        <w:tc>
          <w:tcPr>
            <w:tcW w:w="3969" w:type="dxa"/>
            <w:gridSpan w:val="2"/>
          </w:tcPr>
          <w:p w14:paraId="2EA4A26B" w14:textId="26AA01F4" w:rsidR="00322562" w:rsidRPr="003E790B" w:rsidRDefault="00322562" w:rsidP="001222F2">
            <w:pPr>
              <w:ind w:left="1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 (0.0</w:t>
            </w:r>
            <w:r w:rsidR="001222F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1222F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2562" w:rsidRPr="003E790B" w14:paraId="2471EB3A" w14:textId="77777777" w:rsidTr="00815B59">
        <w:tc>
          <w:tcPr>
            <w:tcW w:w="4390" w:type="dxa"/>
          </w:tcPr>
          <w:p w14:paraId="734C1B76" w14:textId="17C90465" w:rsidR="00322562" w:rsidRDefault="00322562" w:rsidP="003E790B">
            <w:pPr>
              <w:ind w:left="31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LI</w:t>
            </w:r>
          </w:p>
        </w:tc>
        <w:tc>
          <w:tcPr>
            <w:tcW w:w="2126" w:type="dxa"/>
          </w:tcPr>
          <w:p w14:paraId="49C66FC2" w14:textId="68B25BAB" w:rsidR="00322562" w:rsidRPr="003E790B" w:rsidRDefault="00322562" w:rsidP="003225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969" w:type="dxa"/>
            <w:gridSpan w:val="2"/>
          </w:tcPr>
          <w:p w14:paraId="70A5D1E3" w14:textId="6319A8C2" w:rsidR="00322562" w:rsidRPr="003E790B" w:rsidRDefault="00322562" w:rsidP="001222F2">
            <w:pPr>
              <w:ind w:left="1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</w:tbl>
    <w:p w14:paraId="5C989790" w14:textId="144636FA" w:rsidR="00490BE2" w:rsidRPr="003E790B" w:rsidRDefault="003E790B" w:rsidP="003E790B">
      <w:pPr>
        <w:rPr>
          <w:rFonts w:ascii="Times New Roman" w:hAnsi="Times New Roman" w:cs="Times New Roman"/>
          <w:sz w:val="22"/>
          <w:szCs w:val="22"/>
        </w:rPr>
      </w:pPr>
      <w:r w:rsidRPr="001222F2">
        <w:rPr>
          <w:rFonts w:ascii="Times New Roman" w:hAnsi="Times New Roman" w:cs="Times New Roman"/>
          <w:b/>
          <w:bCs/>
          <w:sz w:val="22"/>
          <w:szCs w:val="22"/>
        </w:rPr>
        <w:t>Note.</w:t>
      </w:r>
      <w:r w:rsidRPr="003E790B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mponent columns</w:t>
      </w:r>
      <w:r w:rsidRPr="003E790B">
        <w:rPr>
          <w:rFonts w:ascii="Times New Roman" w:hAnsi="Times New Roman" w:cs="Times New Roman"/>
          <w:sz w:val="22"/>
          <w:szCs w:val="22"/>
        </w:rPr>
        <w:t xml:space="preserve"> show factor loadings</w:t>
      </w:r>
      <w:r>
        <w:rPr>
          <w:rFonts w:ascii="Times New Roman" w:hAnsi="Times New Roman" w:cs="Times New Roman"/>
          <w:sz w:val="22"/>
          <w:szCs w:val="22"/>
        </w:rPr>
        <w:t>.</w:t>
      </w:r>
      <w:r w:rsidR="00490BE2">
        <w:rPr>
          <w:rFonts w:ascii="Times New Roman" w:hAnsi="Times New Roman" w:cs="Times New Roman"/>
          <w:sz w:val="22"/>
          <w:szCs w:val="22"/>
        </w:rPr>
        <w:t xml:space="preserve"> For both models, KMO </w:t>
      </w:r>
      <w:proofErr w:type="spellStart"/>
      <w:r w:rsidR="00490BE2">
        <w:rPr>
          <w:rFonts w:ascii="Times New Roman" w:hAnsi="Times New Roman" w:cs="Times New Roman"/>
          <w:sz w:val="22"/>
          <w:szCs w:val="22"/>
        </w:rPr>
        <w:t>statisitc</w:t>
      </w:r>
      <w:proofErr w:type="spellEnd"/>
      <w:r w:rsidR="00490BE2">
        <w:rPr>
          <w:rFonts w:ascii="Times New Roman" w:hAnsi="Times New Roman" w:cs="Times New Roman"/>
          <w:sz w:val="22"/>
          <w:szCs w:val="22"/>
        </w:rPr>
        <w:t xml:space="preserve"> &gt;0.7, Bartlett’s test of sphericity </w:t>
      </w:r>
      <w:r w:rsidR="00490BE2" w:rsidRPr="00490BE2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490BE2">
        <w:rPr>
          <w:rFonts w:ascii="Times New Roman" w:hAnsi="Times New Roman" w:cs="Times New Roman"/>
          <w:sz w:val="22"/>
          <w:szCs w:val="22"/>
        </w:rPr>
        <w:t>&lt;0.001. For model two, a varimax rotation with Kaiser normalization was used.</w:t>
      </w:r>
    </w:p>
    <w:sectPr w:rsidR="00490BE2" w:rsidRPr="003E790B" w:rsidSect="003E790B">
      <w:pgSz w:w="12240" w:h="15840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F6FC8"/>
    <w:multiLevelType w:val="hybridMultilevel"/>
    <w:tmpl w:val="4300A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A5887"/>
    <w:multiLevelType w:val="hybridMultilevel"/>
    <w:tmpl w:val="9D14B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632181">
    <w:abstractNumId w:val="1"/>
  </w:num>
  <w:num w:numId="2" w16cid:durableId="7026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0B"/>
    <w:rsid w:val="001222F2"/>
    <w:rsid w:val="00322562"/>
    <w:rsid w:val="003E790B"/>
    <w:rsid w:val="00490BE2"/>
    <w:rsid w:val="00491902"/>
    <w:rsid w:val="00581241"/>
    <w:rsid w:val="008C39A3"/>
    <w:rsid w:val="00A251A5"/>
    <w:rsid w:val="00C63FB7"/>
    <w:rsid w:val="00E8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EC9E96"/>
  <w15:chartTrackingRefBased/>
  <w15:docId w15:val="{D96A87DD-8750-EF4E-9271-6233F406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79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Linden</dc:creator>
  <cp:keywords/>
  <dc:description/>
  <cp:lastModifiedBy>Brooke Linden</cp:lastModifiedBy>
  <cp:revision>8</cp:revision>
  <dcterms:created xsi:type="dcterms:W3CDTF">2023-10-11T19:17:00Z</dcterms:created>
  <dcterms:modified xsi:type="dcterms:W3CDTF">2023-10-17T20:37:00Z</dcterms:modified>
</cp:coreProperties>
</file>